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E4C67" w14:textId="77777777" w:rsidR="008A6D11" w:rsidRDefault="008A6D11"/>
    <w:p w14:paraId="7FFF8430" w14:textId="77777777" w:rsidR="008A6D11" w:rsidRDefault="008A6D11"/>
    <w:p w14:paraId="108639BF" w14:textId="77777777" w:rsidR="008A6D11" w:rsidRDefault="008A6D11"/>
    <w:p w14:paraId="7F85A9E1" w14:textId="45CF46B4" w:rsidR="00C81817" w:rsidRDefault="00437966">
      <w:r w:rsidRPr="00437966">
        <w:rPr>
          <w:noProof/>
        </w:rPr>
        <w:drawing>
          <wp:inline distT="0" distB="0" distL="0" distR="0" wp14:anchorId="0EDCCC2D" wp14:editId="33C13E81">
            <wp:extent cx="9777730" cy="3952875"/>
            <wp:effectExtent l="0" t="0" r="0" b="9525"/>
            <wp:docPr id="14913011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301120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0A254" w14:textId="1A29AB8A" w:rsidR="008A6D11" w:rsidRDefault="008A6D11" w:rsidP="008A6D11">
      <w:pPr>
        <w:jc w:val="both"/>
      </w:pPr>
      <w:r w:rsidRPr="008A6D11">
        <w:rPr>
          <w:b/>
          <w:bCs w:val="0"/>
        </w:rPr>
        <w:t xml:space="preserve">Fig. </w:t>
      </w:r>
      <w:r w:rsidR="00BF4EBB">
        <w:rPr>
          <w:b/>
          <w:bCs w:val="0"/>
        </w:rPr>
        <w:t>S</w:t>
      </w:r>
      <w:r w:rsidRPr="008A6D11">
        <w:rPr>
          <w:b/>
          <w:bCs w:val="0"/>
        </w:rPr>
        <w:t>1</w:t>
      </w:r>
      <w:r>
        <w:t xml:space="preserve"> </w:t>
      </w:r>
      <w:r w:rsidR="00EA6A05">
        <w:t>Sunb</w:t>
      </w:r>
      <w:r w:rsidR="008B7B89">
        <w:t>ird</w:t>
      </w:r>
      <w:r w:rsidR="00EA6A05">
        <w:t>s</w:t>
      </w:r>
      <w:r w:rsidR="008B7B89">
        <w:t xml:space="preserve"> visit</w:t>
      </w:r>
      <w:r w:rsidR="00EA6A05">
        <w:t xml:space="preserve"> per hour</w:t>
      </w:r>
      <w:r w:rsidR="008B7B89">
        <w:t xml:space="preserve"> </w:t>
      </w:r>
      <w:r w:rsidRPr="008A6D11">
        <w:t xml:space="preserve">at the feeders, in </w:t>
      </w:r>
      <w:r>
        <w:t>young</w:t>
      </w:r>
      <w:r w:rsidRPr="008A6D11">
        <w:t xml:space="preserve">, and </w:t>
      </w:r>
      <w:r>
        <w:t>transitional vegetation</w:t>
      </w:r>
      <w:r w:rsidRPr="008A6D11">
        <w:t xml:space="preserve"> throughout the (a) winter and (b) spring  pre-</w:t>
      </w:r>
      <w:r>
        <w:t xml:space="preserve"> (A)</w:t>
      </w:r>
      <w:r w:rsidRPr="008A6D11">
        <w:t>, experimental-</w:t>
      </w:r>
      <w:r>
        <w:t xml:space="preserve"> (B)</w:t>
      </w:r>
      <w:r w:rsidRPr="008A6D11">
        <w:t>, and post-experimental phases (C) of the feeding experiment at GPNR.</w:t>
      </w:r>
      <w:r>
        <w:t xml:space="preserve"> </w:t>
      </w:r>
      <w:r w:rsidRPr="008A6D11">
        <w:t xml:space="preserve">Box plots show variations in </w:t>
      </w:r>
      <w:r>
        <w:t xml:space="preserve">bird </w:t>
      </w:r>
      <w:r w:rsidR="008B7B89">
        <w:t>visits</w:t>
      </w:r>
      <w:r w:rsidRPr="008A6D11">
        <w:t>, with lines in the middle indicating means, whiskers indicating variability outside the lower and upper quartiles and dots represent outliers</w:t>
      </w:r>
      <w:r w:rsidR="004E17E6">
        <w:t xml:space="preserve">. </w:t>
      </w:r>
    </w:p>
    <w:sectPr w:rsidR="008A6D11" w:rsidSect="008A6D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11"/>
    <w:rsid w:val="000126C6"/>
    <w:rsid w:val="000F28BD"/>
    <w:rsid w:val="002A04FE"/>
    <w:rsid w:val="002A6977"/>
    <w:rsid w:val="00301AD2"/>
    <w:rsid w:val="003E55F7"/>
    <w:rsid w:val="00437966"/>
    <w:rsid w:val="004C52DA"/>
    <w:rsid w:val="004E17E6"/>
    <w:rsid w:val="005203AA"/>
    <w:rsid w:val="005E2A38"/>
    <w:rsid w:val="0070505D"/>
    <w:rsid w:val="007C3E57"/>
    <w:rsid w:val="007F7BF3"/>
    <w:rsid w:val="008A6D11"/>
    <w:rsid w:val="008B7B89"/>
    <w:rsid w:val="00A052BB"/>
    <w:rsid w:val="00B10DFF"/>
    <w:rsid w:val="00BF4EBB"/>
    <w:rsid w:val="00C41A96"/>
    <w:rsid w:val="00C81817"/>
    <w:rsid w:val="00DE3085"/>
    <w:rsid w:val="00EA6A05"/>
    <w:rsid w:val="00F34127"/>
    <w:rsid w:val="00FB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B488749"/>
  <w15:chartTrackingRefBased/>
  <w15:docId w15:val="{C8B890B8-E335-45C1-A31A-5528DF4E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D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D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D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D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D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D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D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D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D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D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D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D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D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D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D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D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D11"/>
    <w:rPr>
      <w:b/>
      <w:bCs w:val="0"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B7B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1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A9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A96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3</Characters>
  <Application>Microsoft Office Word</Application>
  <DocSecurity>0</DocSecurity>
  <Lines>7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ntsilili, Asekho, (Mr) (s225960958)</dc:creator>
  <cp:keywords/>
  <dc:description/>
  <cp:lastModifiedBy>Mantintsilili, Asekho, (Mr) (s225960958)</cp:lastModifiedBy>
  <cp:revision>3</cp:revision>
  <dcterms:created xsi:type="dcterms:W3CDTF">2024-11-01T13:50:00Z</dcterms:created>
  <dcterms:modified xsi:type="dcterms:W3CDTF">2024-11-03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b0cf07e9db178c5fd01f9433765517b1b99eee41478cad0c3d2a7df5b5a354</vt:lpwstr>
  </property>
</Properties>
</file>